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AF5" w:rsidRPr="00C2595D" w:rsidRDefault="00CF4AF5" w:rsidP="00CF4AF5">
      <w:pPr>
        <w:spacing w:after="0" w:line="360" w:lineRule="auto"/>
        <w:jc w:val="both"/>
        <w:rPr>
          <w:rFonts w:ascii="Times New Roman" w:eastAsia="Times New Roman" w:hAnsi="Times New Roman" w:cs="Times New Roman"/>
          <w:color w:val="FF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stinal</w:t>
      </w:r>
      <w:r w:rsidRPr="007E342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parasitic infection at different associated risk factors </w:t>
      </w:r>
      <w:r w:rsidRPr="007E3426">
        <w:rPr>
          <w:rFonts w:ascii="Times New Roman" w:eastAsia="Times New Roman" w:hAnsi="Times New Roman" w:cs="Times New Roman"/>
          <w:b/>
          <w:sz w:val="24"/>
          <w:szCs w:val="24"/>
        </w:rPr>
        <w:t>at Haike primary school children, Haike, North-east Ethiopia from April 2017 to May 2017</w:t>
      </w:r>
    </w:p>
    <w:tbl>
      <w:tblPr>
        <w:tblStyle w:val="LightShading-Accent3"/>
        <w:tblpPr w:leftFromText="180" w:rightFromText="180" w:vertAnchor="text" w:horzAnchor="margin" w:tblpXSpec="center" w:tblpY="410"/>
        <w:tblW w:w="10736" w:type="dxa"/>
        <w:tblLayout w:type="fixed"/>
        <w:tblLook w:val="04A0"/>
      </w:tblPr>
      <w:tblGrid>
        <w:gridCol w:w="1906"/>
        <w:gridCol w:w="1367"/>
        <w:gridCol w:w="1170"/>
        <w:gridCol w:w="1260"/>
        <w:gridCol w:w="1070"/>
        <w:gridCol w:w="1350"/>
        <w:gridCol w:w="1260"/>
        <w:gridCol w:w="1353"/>
      </w:tblGrid>
      <w:tr w:rsidR="00CF4AF5" w:rsidRPr="00D52150" w:rsidTr="00FD6F05">
        <w:trPr>
          <w:cnfStyle w:val="100000000000"/>
          <w:trHeight w:val="285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isk factors</w:t>
            </w:r>
          </w:p>
        </w:tc>
        <w:tc>
          <w:tcPr>
            <w:tcW w:w="1367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Category</w:t>
            </w:r>
          </w:p>
        </w:tc>
        <w:tc>
          <w:tcPr>
            <w:tcW w:w="7463" w:type="dxa"/>
            <w:gridSpan w:val="6"/>
          </w:tcPr>
          <w:p w:rsidR="00CF4AF5" w:rsidRPr="00D52150" w:rsidRDefault="00CF4AF5" w:rsidP="00FD6F05">
            <w:pPr>
              <w:spacing w:line="360" w:lineRule="auto"/>
              <w:jc w:val="both"/>
              <w:cnfStyle w:val="1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Diagnostic techniques</w:t>
            </w:r>
          </w:p>
        </w:tc>
      </w:tr>
      <w:tr w:rsidR="00CF4AF5" w:rsidRPr="00D52150" w:rsidTr="00FD6F05">
        <w:trPr>
          <w:cnfStyle w:val="000000100000"/>
          <w:trHeight w:val="165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500" w:type="dxa"/>
            <w:gridSpan w:val="3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Wet mount</w:t>
            </w:r>
          </w:p>
        </w:tc>
        <w:tc>
          <w:tcPr>
            <w:tcW w:w="3963" w:type="dxa"/>
            <w:gridSpan w:val="3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</w:rPr>
              <w:t>Formol-ether concentration technique</w:t>
            </w:r>
          </w:p>
        </w:tc>
      </w:tr>
      <w:tr w:rsidR="00CF4AF5" w:rsidRPr="00D52150" w:rsidTr="00FD6F05">
        <w:trPr>
          <w:trHeight w:val="332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Positive (N (%))  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egative (N (%))  </w:t>
            </w:r>
          </w:p>
        </w:tc>
        <w:tc>
          <w:tcPr>
            <w:tcW w:w="10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ositive</w:t>
            </w:r>
          </w:p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(N (%))  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egative (N (%))  </w:t>
            </w:r>
          </w:p>
        </w:tc>
        <w:tc>
          <w:tcPr>
            <w:tcW w:w="1353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P-value</w:t>
            </w:r>
          </w:p>
        </w:tc>
      </w:tr>
      <w:tr w:rsidR="00CF4AF5" w:rsidRPr="00D52150" w:rsidTr="00FD6F05">
        <w:trPr>
          <w:cnfStyle w:val="000000100000"/>
          <w:trHeight w:val="350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Water container coverage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way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1 (18.8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21 (81.2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3 (30.5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9 (69.5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1.00</w:t>
            </w:r>
          </w:p>
        </w:tc>
      </w:tr>
      <w:tr w:rsidR="00CF4AF5" w:rsidRPr="00D52150" w:rsidTr="00FD6F05">
        <w:trPr>
          <w:trHeight w:val="287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1 </w:t>
            </w:r>
            <w:proofErr w:type="spellStart"/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I14.3</w:t>
            </w:r>
            <w:proofErr w:type="spellEnd"/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85.7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 (28.6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71.4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441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Water source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Lake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 (16.7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 (83.3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400" w:lineRule="atLeas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400" w:lineRule="atLeas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 (16.7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 (83.3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400" w:lineRule="atLeast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51</w:t>
            </w:r>
          </w:p>
        </w:tc>
      </w:tr>
      <w:tr w:rsidR="00CF4AF5" w:rsidRPr="00D52150" w:rsidTr="00FD6F05">
        <w:trPr>
          <w:trHeight w:val="376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River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 (7.1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 (92.9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400" w:lineRule="atLeas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400" w:lineRule="atLeas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35.7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 (64.3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400" w:lineRule="atLeast"/>
              <w:cnfStyle w:val="0000000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419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pring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45.5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54.5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20" w:lineRule="atLeast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20" w:lineRule="atLeast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 (45.5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 (54.5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20" w:lineRule="atLeast"/>
              <w:ind w:right="60"/>
              <w:cnfStyle w:val="00000010000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trHeight w:val="419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Tape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4 (18.2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8 (81.8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3 (30.2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9 (69.8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197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Hand washing habit 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way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0 (17.5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9 (82.5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2</w:t>
            </w: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5 (28.4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4 (71.6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8</w:t>
            </w:r>
          </w:p>
        </w:tc>
      </w:tr>
      <w:tr w:rsidR="00CF4AF5" w:rsidRPr="00D52150" w:rsidTr="00FD6F05">
        <w:trPr>
          <w:trHeight w:val="70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metime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15.8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2 (84.2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 (34.2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 (65.8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259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Never 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50.0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50.0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 (58.3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41.7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trHeight w:val="441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Fishing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 (31.8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 (68.2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5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 (40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 (59.1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</w:tr>
      <w:tr w:rsidR="00CF4AF5" w:rsidRPr="00D52150" w:rsidTr="00FD6F05">
        <w:trPr>
          <w:cnfStyle w:val="000000100000"/>
          <w:trHeight w:val="386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No 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5 (17.5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2 (82.5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6 (29.6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1 (70.4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trHeight w:val="452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wimming habit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9 (33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6 (66.1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  <w:r w:rsidRPr="00D5215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9 (51.3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6 (48.7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0</w:t>
            </w:r>
            <w:r w:rsidRPr="00D5215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CF4AF5" w:rsidRPr="00D52150" w:rsidTr="00FD6F05">
        <w:trPr>
          <w:cnfStyle w:val="000000100000"/>
          <w:trHeight w:val="242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 (7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1 (92.1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6 (15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8 (84.1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trHeight w:val="364"/>
        </w:trPr>
        <w:tc>
          <w:tcPr>
            <w:cnfStyle w:val="001000000000"/>
            <w:tcW w:w="1906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Shoe wearing habit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Always 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 (17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1 (82.1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6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6 (29.6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1 (70.4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04</w:t>
            </w:r>
            <w:r w:rsidRPr="00D52150">
              <w:rPr>
                <w:rFonts w:ascii="Times New Roman" w:eastAsia="Times New Roman" w:hAnsi="Times New Roman" w:cs="Times New Roman"/>
                <w:b/>
                <w:color w:val="auto"/>
                <w:sz w:val="24"/>
                <w:szCs w:val="24"/>
                <w:vertAlign w:val="superscript"/>
              </w:rPr>
              <w:t>*</w:t>
            </w:r>
          </w:p>
        </w:tc>
      </w:tr>
      <w:tr w:rsidR="00CF4AF5" w:rsidRPr="00D52150" w:rsidTr="00FD6F05">
        <w:trPr>
          <w:cnfStyle w:val="000000100000"/>
          <w:trHeight w:val="375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35.70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 (64.3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 (57.1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 (42.9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trHeight w:val="496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Sometimes 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 (12.5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 (87.5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 (12.50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 (87.5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496"/>
        </w:trPr>
        <w:tc>
          <w:tcPr>
            <w:cnfStyle w:val="001000000000"/>
            <w:tcW w:w="1906" w:type="dxa"/>
            <w:vMerge w:val="restart"/>
          </w:tcPr>
          <w:p w:rsidR="00CF4AF5" w:rsidRPr="00F73792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7379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 xml:space="preserve"> Latrine presence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Ye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7 (17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5 (82.1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33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8 (29.8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4 (70.2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41</w:t>
            </w:r>
          </w:p>
        </w:tc>
      </w:tr>
      <w:tr w:rsidR="00CF4AF5" w:rsidRPr="00D52150" w:rsidTr="00FD6F05">
        <w:trPr>
          <w:trHeight w:val="496"/>
        </w:trPr>
        <w:tc>
          <w:tcPr>
            <w:cnfStyle w:val="001000000000"/>
            <w:tcW w:w="1906" w:type="dxa"/>
            <w:vMerge/>
          </w:tcPr>
          <w:p w:rsidR="00CF4AF5" w:rsidRPr="00F73792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29.4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 (70.1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 (41.2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 (58.8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496"/>
        </w:trPr>
        <w:tc>
          <w:tcPr>
            <w:cnfStyle w:val="001000000000"/>
            <w:tcW w:w="1906" w:type="dxa"/>
            <w:vMerge w:val="restart"/>
          </w:tcPr>
          <w:p w:rsidR="00CF4AF5" w:rsidRPr="00F73792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F73792">
              <w:rPr>
                <w:rFonts w:ascii="Times New Roman" w:eastAsia="Times New Roman" w:hAnsi="Times New Roman" w:cs="Times New Roman"/>
                <w:b w:val="0"/>
                <w:color w:val="auto"/>
                <w:sz w:val="24"/>
                <w:szCs w:val="24"/>
              </w:rPr>
              <w:t>Latrine usage habit</w:t>
            </w: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lway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6 (17.6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5 (82.4)</w:t>
            </w:r>
          </w:p>
        </w:tc>
        <w:tc>
          <w:tcPr>
            <w:tcW w:w="1070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1</w:t>
            </w: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8 (29.9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3 (70.1)</w:t>
            </w:r>
          </w:p>
        </w:tc>
        <w:tc>
          <w:tcPr>
            <w:tcW w:w="1353" w:type="dxa"/>
            <w:vMerge w:val="restart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68</w:t>
            </w:r>
          </w:p>
        </w:tc>
      </w:tr>
      <w:tr w:rsidR="00CF4AF5" w:rsidRPr="00D52150" w:rsidTr="00FD6F05">
        <w:trPr>
          <w:trHeight w:val="496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ometimes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35.70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 (64.3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 (35.7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 (64.3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0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CF4AF5" w:rsidRPr="00D52150" w:rsidTr="00FD6F05">
        <w:trPr>
          <w:cnfStyle w:val="000000100000"/>
          <w:trHeight w:val="496"/>
        </w:trPr>
        <w:tc>
          <w:tcPr>
            <w:cnfStyle w:val="001000000000"/>
            <w:tcW w:w="1906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67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17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 (25.0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 (75.0)</w:t>
            </w:r>
          </w:p>
        </w:tc>
        <w:tc>
          <w:tcPr>
            <w:tcW w:w="1070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5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 (50.0)</w:t>
            </w:r>
          </w:p>
        </w:tc>
        <w:tc>
          <w:tcPr>
            <w:tcW w:w="1260" w:type="dxa"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D52150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 (50.0)</w:t>
            </w:r>
          </w:p>
        </w:tc>
        <w:tc>
          <w:tcPr>
            <w:tcW w:w="1353" w:type="dxa"/>
            <w:vMerge/>
          </w:tcPr>
          <w:p w:rsidR="00CF4AF5" w:rsidRPr="00D52150" w:rsidRDefault="00CF4AF5" w:rsidP="00FD6F05">
            <w:pPr>
              <w:spacing w:line="360" w:lineRule="auto"/>
              <w:jc w:val="both"/>
              <w:cnfStyle w:val="00000010000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CF4AF5" w:rsidRDefault="00CF4AF5" w:rsidP="00CF4AF5"/>
    <w:p w:rsidR="00F66C11" w:rsidRDefault="00F66C11"/>
    <w:sectPr w:rsidR="00F66C11" w:rsidSect="00F66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F4AF5"/>
    <w:rsid w:val="000525C3"/>
    <w:rsid w:val="00052CE6"/>
    <w:rsid w:val="00096894"/>
    <w:rsid w:val="0011498A"/>
    <w:rsid w:val="00165975"/>
    <w:rsid w:val="00202499"/>
    <w:rsid w:val="00237C08"/>
    <w:rsid w:val="002A7530"/>
    <w:rsid w:val="00315202"/>
    <w:rsid w:val="00322AF7"/>
    <w:rsid w:val="00437BDA"/>
    <w:rsid w:val="00454429"/>
    <w:rsid w:val="00580F25"/>
    <w:rsid w:val="005821FE"/>
    <w:rsid w:val="005957DA"/>
    <w:rsid w:val="005B5E2D"/>
    <w:rsid w:val="005E09DD"/>
    <w:rsid w:val="00685FEC"/>
    <w:rsid w:val="006A5B05"/>
    <w:rsid w:val="006A605D"/>
    <w:rsid w:val="006E1D9A"/>
    <w:rsid w:val="00703331"/>
    <w:rsid w:val="007821F4"/>
    <w:rsid w:val="00820A6A"/>
    <w:rsid w:val="008313B2"/>
    <w:rsid w:val="00897FB4"/>
    <w:rsid w:val="008B06CD"/>
    <w:rsid w:val="00A111CD"/>
    <w:rsid w:val="00B42D96"/>
    <w:rsid w:val="00B66981"/>
    <w:rsid w:val="00B70F95"/>
    <w:rsid w:val="00B91F5F"/>
    <w:rsid w:val="00C01592"/>
    <w:rsid w:val="00CE1C8D"/>
    <w:rsid w:val="00CF4AF5"/>
    <w:rsid w:val="00E30926"/>
    <w:rsid w:val="00E435ED"/>
    <w:rsid w:val="00E5703D"/>
    <w:rsid w:val="00F5788F"/>
    <w:rsid w:val="00F66C11"/>
    <w:rsid w:val="00F75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CF4AF5"/>
    <w:pPr>
      <w:spacing w:after="0" w:line="240" w:lineRule="auto"/>
    </w:pPr>
    <w:rPr>
      <w:color w:val="76923C" w:themeColor="accent3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9</dc:creator>
  <cp:lastModifiedBy>0013439</cp:lastModifiedBy>
  <cp:revision>1</cp:revision>
  <dcterms:created xsi:type="dcterms:W3CDTF">2017-11-18T02:33:00Z</dcterms:created>
  <dcterms:modified xsi:type="dcterms:W3CDTF">2017-11-18T02:34:00Z</dcterms:modified>
</cp:coreProperties>
</file>